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D3D6A" w:rsidRDefault="00654E8F" w:rsidP="001D3D6A">
      <w:pPr>
        <w:pStyle w:val="NoSpacing"/>
        <w:jc w:val="center"/>
        <w:rPr>
          <w:rFonts w:ascii="Calibri" w:hAnsi="Calibri" w:cs="Calibri"/>
          <w:b/>
          <w:bCs/>
          <w:sz w:val="32"/>
          <w:szCs w:val="32"/>
        </w:rPr>
      </w:pPr>
      <w:r w:rsidRPr="001D3D6A">
        <w:rPr>
          <w:rFonts w:ascii="Calibri" w:hAnsi="Calibri" w:cs="Calibri"/>
          <w:b/>
          <w:bCs/>
          <w:sz w:val="32"/>
          <w:szCs w:val="32"/>
        </w:rPr>
        <w:t>Supplementary Material</w:t>
      </w:r>
    </w:p>
    <w:p w14:paraId="0A226C08" w14:textId="77777777" w:rsidR="005809ED" w:rsidRPr="001D3D6A" w:rsidRDefault="005809ED" w:rsidP="005809ED">
      <w:pPr>
        <w:pStyle w:val="Heading1"/>
        <w:numPr>
          <w:ilvl w:val="0"/>
          <w:numId w:val="0"/>
        </w:numPr>
        <w:spacing w:before="0" w:after="0"/>
        <w:contextualSpacing/>
        <w:jc w:val="both"/>
        <w:rPr>
          <w:rFonts w:ascii="Calibri" w:eastAsia="Times New Roman" w:hAnsi="Calibri" w:cs="Calibri"/>
          <w:bCs/>
          <w:color w:val="000000"/>
          <w:lang w:val="en-CA" w:eastAsia="zh-CN"/>
        </w:rPr>
      </w:pPr>
    </w:p>
    <w:p w14:paraId="28F42155" w14:textId="12CD2C37" w:rsidR="00126B65" w:rsidRPr="00D751D8" w:rsidRDefault="00126B65" w:rsidP="00126B65">
      <w:pPr>
        <w:spacing w:before="0" w:after="0"/>
        <w:contextualSpacing/>
        <w:jc w:val="both"/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</w:pPr>
      <w:r w:rsidRPr="001D3D6A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 xml:space="preserve">Supplementary Table </w:t>
      </w:r>
      <w:r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>1</w:t>
      </w:r>
      <w:r w:rsidRPr="001D3D6A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 xml:space="preserve">. </w:t>
      </w:r>
      <w:r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 xml:space="preserve">The proportion of recipients whose HLA-DR and HLA-DQ typing were performed with each method </w:t>
      </w:r>
    </w:p>
    <w:p w14:paraId="4BEA4D5C" w14:textId="77777777" w:rsidR="00126B65" w:rsidRDefault="00126B65" w:rsidP="00126B65">
      <w:pPr>
        <w:rPr>
          <w:lang w:val="en-CA" w:eastAsia="zh-CN"/>
        </w:rPr>
      </w:pPr>
    </w:p>
    <w:tbl>
      <w:tblPr>
        <w:tblW w:w="969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41"/>
        <w:gridCol w:w="1417"/>
        <w:gridCol w:w="1417"/>
        <w:gridCol w:w="1418"/>
      </w:tblGrid>
      <w:tr w:rsidR="00126B65" w:rsidRPr="00126B65" w14:paraId="35BCFC5A" w14:textId="77777777" w:rsidTr="00C65CD1">
        <w:trPr>
          <w:trHeight w:val="280"/>
        </w:trPr>
        <w:tc>
          <w:tcPr>
            <w:tcW w:w="5441" w:type="dxa"/>
            <w:tcBorders>
              <w:top w:val="single" w:sz="8" w:space="0" w:color="515151"/>
              <w:left w:val="single" w:sz="8" w:space="0" w:color="515151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BF53E" w14:textId="77777777" w:rsidR="00126B65" w:rsidRPr="00126B65" w:rsidRDefault="00126B65" w:rsidP="00C65CD1">
            <w:pPr>
              <w:rPr>
                <w:rFonts w:ascii="Calibri" w:hAnsi="Calibri" w:cs="Calibri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C18C6" w14:textId="77777777" w:rsidR="00126B65" w:rsidRPr="00126B65" w:rsidRDefault="00126B65" w:rsidP="00C65CD1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b/>
                <w:bCs/>
                <w:sz w:val="24"/>
                <w:szCs w:val="24"/>
              </w:rPr>
              <w:t>HLA-DR</w:t>
            </w:r>
          </w:p>
        </w:tc>
        <w:tc>
          <w:tcPr>
            <w:tcW w:w="1417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F482F" w14:textId="77777777" w:rsidR="00126B65" w:rsidRPr="00126B65" w:rsidRDefault="00126B65" w:rsidP="00C65CD1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b/>
                <w:bCs/>
                <w:sz w:val="24"/>
                <w:szCs w:val="24"/>
              </w:rPr>
              <w:t>HLA-DQB1</w:t>
            </w:r>
          </w:p>
        </w:tc>
        <w:tc>
          <w:tcPr>
            <w:tcW w:w="1418" w:type="dxa"/>
            <w:tcBorders>
              <w:top w:val="single" w:sz="8" w:space="0" w:color="515151"/>
              <w:left w:val="nil"/>
              <w:bottom w:val="nil"/>
              <w:right w:val="single" w:sz="8" w:space="0" w:color="515151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10E43" w14:textId="77777777" w:rsidR="00126B65" w:rsidRPr="00126B65" w:rsidRDefault="00126B65" w:rsidP="00C65CD1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b/>
                <w:bCs/>
                <w:sz w:val="24"/>
                <w:szCs w:val="24"/>
              </w:rPr>
              <w:t>HLA-DQA1</w:t>
            </w:r>
          </w:p>
        </w:tc>
      </w:tr>
      <w:tr w:rsidR="00126B65" w:rsidRPr="00126B65" w14:paraId="51E2EDE0" w14:textId="77777777" w:rsidTr="00126B65">
        <w:trPr>
          <w:trHeight w:val="134"/>
        </w:trPr>
        <w:tc>
          <w:tcPr>
            <w:tcW w:w="5441" w:type="dxa"/>
            <w:tcBorders>
              <w:top w:val="nil"/>
              <w:left w:val="single" w:sz="8" w:space="0" w:color="515151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9E4A2" w14:textId="77777777" w:rsidR="00126B65" w:rsidRPr="00126B65" w:rsidRDefault="00126B65" w:rsidP="00C65CD1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</w:rPr>
              <w:t xml:space="preserve">Complement-dependent cytotoxic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4EFD3" w14:textId="77777777" w:rsidR="00126B65" w:rsidRPr="00126B65" w:rsidRDefault="00126B65" w:rsidP="00C65CD1">
            <w:pPr>
              <w:pStyle w:val="TableStyle2"/>
              <w:ind w:firstLine="34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</w:rPr>
              <w:t>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12461" w14:textId="77777777" w:rsidR="00126B65" w:rsidRPr="00126B65" w:rsidRDefault="00126B65" w:rsidP="00C65CD1">
            <w:pPr>
              <w:pStyle w:val="TableStyle2"/>
              <w:ind w:firstLine="34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D75F3" w14:textId="77777777" w:rsidR="00126B65" w:rsidRPr="00126B65" w:rsidRDefault="00126B65" w:rsidP="00C65CD1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126B65" w:rsidRPr="00126B65" w14:paraId="65C2D130" w14:textId="77777777" w:rsidTr="00126B65">
        <w:trPr>
          <w:trHeight w:val="536"/>
        </w:trPr>
        <w:tc>
          <w:tcPr>
            <w:tcW w:w="5441" w:type="dxa"/>
            <w:tcBorders>
              <w:top w:val="nil"/>
              <w:left w:val="single" w:sz="8" w:space="0" w:color="515151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C9B4C" w14:textId="77777777" w:rsidR="00126B65" w:rsidRPr="00126B65" w:rsidRDefault="00126B65" w:rsidP="00C65CD1"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>PCR-SSP (one-field)</w:t>
            </w:r>
          </w:p>
          <w:p w14:paraId="096E5BD3" w14:textId="77777777" w:rsidR="00126B65" w:rsidRPr="00126B65" w:rsidRDefault="00126B65" w:rsidP="00C65CD1">
            <w:pPr>
              <w:pStyle w:val="TableStyle2"/>
              <w:ind w:left="283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>One Lambda Micro SSP</w:t>
            </w:r>
            <w:r w:rsidRPr="00126B65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TM</w:t>
            </w:r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Generic Trays / </w:t>
            </w:r>
          </w:p>
          <w:p w14:paraId="69C55D61" w14:textId="77777777" w:rsidR="00126B65" w:rsidRPr="00126B65" w:rsidRDefault="00126B65" w:rsidP="00C65CD1">
            <w:pPr>
              <w:pStyle w:val="TableStyle2"/>
              <w:ind w:left="283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exas </w:t>
            </w:r>
            <w:proofErr w:type="spellStart"/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>BioGene</w:t>
            </w:r>
            <w:proofErr w:type="spellEnd"/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>Morgan</w:t>
            </w:r>
            <w:r w:rsidRPr="00126B65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126B65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>HLA SSP Typing K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C4720" w14:textId="77777777" w:rsidR="00126B65" w:rsidRPr="00126B65" w:rsidRDefault="00126B65" w:rsidP="00C65CD1">
            <w:pPr>
              <w:pStyle w:val="TableStyle2"/>
              <w:ind w:firstLine="34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</w:rPr>
              <w:t>8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17E41" w14:textId="77777777" w:rsidR="00126B65" w:rsidRPr="00126B65" w:rsidRDefault="00126B65" w:rsidP="00C65CD1">
            <w:pPr>
              <w:pStyle w:val="TableStyle2"/>
              <w:ind w:firstLine="34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</w:rPr>
              <w:t>6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53F1C" w14:textId="77777777" w:rsidR="00126B65" w:rsidRPr="00126B65" w:rsidRDefault="00126B65" w:rsidP="00C65CD1">
            <w:pPr>
              <w:pStyle w:val="TableStyle2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126B65" w:rsidRPr="00126B65" w14:paraId="2B749580" w14:textId="77777777" w:rsidTr="00C65CD1">
        <w:trPr>
          <w:trHeight w:val="990"/>
        </w:trPr>
        <w:tc>
          <w:tcPr>
            <w:tcW w:w="5441" w:type="dxa"/>
            <w:tcBorders>
              <w:top w:val="nil"/>
              <w:left w:val="single" w:sz="8" w:space="0" w:color="515151"/>
              <w:bottom w:val="single" w:sz="8" w:space="0" w:color="515151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00B3B" w14:textId="77777777" w:rsidR="00126B65" w:rsidRPr="00126B65" w:rsidRDefault="00126B65" w:rsidP="00C65CD1">
            <w:pPr>
              <w:pStyle w:val="TableStyle2"/>
              <w:spacing w:before="100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>PCR-SSP / SBT (two-field)</w:t>
            </w:r>
          </w:p>
          <w:p w14:paraId="171BCCC0" w14:textId="77777777" w:rsidR="00126B65" w:rsidRPr="00126B65" w:rsidRDefault="00126B65" w:rsidP="00C65CD1">
            <w:pPr>
              <w:pStyle w:val="TableStyle2"/>
              <w:spacing w:before="100"/>
              <w:ind w:firstLine="283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>One Lambda Micro SSP</w:t>
            </w:r>
            <w:r w:rsidRPr="00126B65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TM</w:t>
            </w:r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High Resolution Trays / </w:t>
            </w:r>
          </w:p>
          <w:p w14:paraId="208A8E09" w14:textId="77777777" w:rsidR="00126B65" w:rsidRPr="00126B65" w:rsidRDefault="00126B65" w:rsidP="00C65CD1">
            <w:pPr>
              <w:pStyle w:val="TableStyle2"/>
              <w:spacing w:before="100"/>
              <w:ind w:firstLine="283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ne Lambda </w:t>
            </w:r>
            <w:proofErr w:type="spellStart"/>
            <w:r w:rsidRPr="00126B65">
              <w:rPr>
                <w:rFonts w:ascii="Calibri" w:hAnsi="Calibri" w:cs="Calibri"/>
                <w:sz w:val="24"/>
                <w:szCs w:val="24"/>
                <w:lang w:val="en-US"/>
              </w:rPr>
              <w:t>SeCore</w:t>
            </w:r>
            <w:r w:rsidRPr="00126B65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7B027" w14:textId="77777777" w:rsidR="00126B65" w:rsidRPr="00126B65" w:rsidRDefault="00126B65" w:rsidP="00C65CD1">
            <w:pPr>
              <w:pStyle w:val="TableStyle2"/>
              <w:spacing w:before="100"/>
              <w:ind w:firstLine="34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</w:rPr>
              <w:t>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DD3E9" w14:textId="77777777" w:rsidR="00126B65" w:rsidRPr="00126B65" w:rsidRDefault="00126B65" w:rsidP="00C65CD1">
            <w:pPr>
              <w:pStyle w:val="TableStyle2"/>
              <w:spacing w:before="100"/>
              <w:ind w:firstLine="34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</w:rPr>
              <w:t>3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515151"/>
              <w:right w:val="single" w:sz="8" w:space="0" w:color="51515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76258" w14:textId="77777777" w:rsidR="00126B65" w:rsidRPr="00126B65" w:rsidRDefault="00126B65" w:rsidP="00C65CD1">
            <w:pPr>
              <w:pStyle w:val="TableStyle2"/>
              <w:spacing w:before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6B65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</w:tr>
      <w:tr w:rsidR="00126B65" w:rsidRPr="00126B65" w14:paraId="0D40FC4A" w14:textId="77777777" w:rsidTr="00C65CD1">
        <w:trPr>
          <w:trHeight w:val="290"/>
        </w:trPr>
        <w:tc>
          <w:tcPr>
            <w:tcW w:w="9693" w:type="dxa"/>
            <w:gridSpan w:val="4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80693" w14:textId="77777777" w:rsidR="00126B65" w:rsidRPr="00126B65" w:rsidRDefault="00126B65" w:rsidP="00126B65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126B65">
              <w:rPr>
                <w:rFonts w:ascii="Calibri" w:hAnsi="Calibri" w:cs="Calibri"/>
                <w:sz w:val="20"/>
                <w:szCs w:val="20"/>
              </w:rPr>
              <w:t>PCR-SSP: Polymerase Chain Reaction Sequence-Specific Primer; SBT: Sequence-Based Testing</w:t>
            </w:r>
          </w:p>
        </w:tc>
      </w:tr>
    </w:tbl>
    <w:p w14:paraId="7C8FAC8F" w14:textId="77777777" w:rsidR="00126B65" w:rsidRDefault="00126B65">
      <w:pPr>
        <w:spacing w:before="0" w:after="200" w:line="276" w:lineRule="auto"/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</w:pPr>
    </w:p>
    <w:p w14:paraId="4CAE578B" w14:textId="77777777" w:rsidR="00126B65" w:rsidRDefault="00126B65">
      <w:pPr>
        <w:spacing w:before="0" w:after="200" w:line="276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br w:type="page"/>
      </w:r>
    </w:p>
    <w:p w14:paraId="557DB595" w14:textId="50E718C6" w:rsidR="00D647DE" w:rsidRPr="00D751D8" w:rsidRDefault="00D647DE" w:rsidP="00D647DE">
      <w:pPr>
        <w:spacing w:before="0" w:after="0"/>
        <w:contextualSpacing/>
        <w:jc w:val="both"/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</w:pPr>
      <w:r w:rsidRPr="001D3D6A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lastRenderedPageBreak/>
        <w:t xml:space="preserve">Supplementary Table </w:t>
      </w:r>
      <w:r w:rsidR="00126B65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>2</w:t>
      </w:r>
      <w:r w:rsidRPr="001D3D6A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 xml:space="preserve">. </w:t>
      </w:r>
      <w:r w:rsidR="00126B65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>The m</w:t>
      </w:r>
      <w:r w:rsidRPr="00D647DE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>ost common donor and recipient HLA-DR and HLA-DQ allele frequencies</w:t>
      </w:r>
    </w:p>
    <w:p w14:paraId="7D006321" w14:textId="77777777" w:rsidR="00D647DE" w:rsidRDefault="00D647DE">
      <w:pPr>
        <w:spacing w:before="0" w:after="200" w:line="276" w:lineRule="auto"/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</w:pPr>
    </w:p>
    <w:tbl>
      <w:tblPr>
        <w:tblW w:w="977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739"/>
        <w:gridCol w:w="2739"/>
        <w:gridCol w:w="2740"/>
      </w:tblGrid>
      <w:tr w:rsidR="00D647DE" w:rsidRPr="00D647DE" w14:paraId="50392A9D" w14:textId="77777777" w:rsidTr="00D647DE">
        <w:trPr>
          <w:trHeight w:val="390"/>
        </w:trPr>
        <w:tc>
          <w:tcPr>
            <w:tcW w:w="1560" w:type="dxa"/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5AFA6" w14:textId="77777777" w:rsidR="00D647DE" w:rsidRPr="00D647DE" w:rsidRDefault="00D647DE" w:rsidP="00D647DE">
            <w:pPr>
              <w:spacing w:before="0" w:after="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</w:p>
        </w:tc>
        <w:tc>
          <w:tcPr>
            <w:tcW w:w="2739" w:type="dxa"/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0705C" w14:textId="77777777" w:rsidR="00D647DE" w:rsidRPr="00D647DE" w:rsidRDefault="00D647DE" w:rsidP="00D647DE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Chinese</w:t>
            </w:r>
          </w:p>
          <w:p w14:paraId="00A35969" w14:textId="77777777" w:rsidR="00D647DE" w:rsidRPr="00D647DE" w:rsidRDefault="00D647DE" w:rsidP="00D647DE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(n=312)</w:t>
            </w:r>
          </w:p>
        </w:tc>
        <w:tc>
          <w:tcPr>
            <w:tcW w:w="2739" w:type="dxa"/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9B869" w14:textId="77777777" w:rsidR="00D647DE" w:rsidRPr="00D647DE" w:rsidRDefault="00D647DE" w:rsidP="00D647DE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Malay</w:t>
            </w:r>
          </w:p>
          <w:p w14:paraId="2B144E84" w14:textId="77777777" w:rsidR="00D647DE" w:rsidRPr="00D647DE" w:rsidRDefault="00D647DE" w:rsidP="00D647DE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(n=69)</w:t>
            </w:r>
          </w:p>
        </w:tc>
        <w:tc>
          <w:tcPr>
            <w:tcW w:w="2740" w:type="dxa"/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4F009" w14:textId="77777777" w:rsidR="00D647DE" w:rsidRPr="00D647DE" w:rsidRDefault="00D647DE" w:rsidP="00D647DE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Indian</w:t>
            </w:r>
          </w:p>
          <w:p w14:paraId="4F4975CD" w14:textId="77777777" w:rsidR="00D647DE" w:rsidRPr="00D647DE" w:rsidRDefault="00D647DE" w:rsidP="00D647DE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(n=61)</w:t>
            </w:r>
          </w:p>
        </w:tc>
      </w:tr>
      <w:tr w:rsidR="00D647DE" w:rsidRPr="00D647DE" w14:paraId="46FB07DB" w14:textId="77777777" w:rsidTr="00D647DE">
        <w:trPr>
          <w:trHeight w:val="975"/>
        </w:trPr>
        <w:tc>
          <w:tcPr>
            <w:tcW w:w="1560" w:type="dxa"/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4AD84" w14:textId="77777777" w:rsidR="00D647DE" w:rsidRPr="00D647DE" w:rsidRDefault="00D647DE" w:rsidP="00D647DE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HLA-DRB1</w:t>
            </w:r>
          </w:p>
        </w:tc>
        <w:tc>
          <w:tcPr>
            <w:tcW w:w="2739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16AAE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9:01 (12%)</w:t>
            </w:r>
          </w:p>
          <w:p w14:paraId="2B068B39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12:02 (12%)</w:t>
            </w:r>
          </w:p>
          <w:p w14:paraId="3517E6C5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15:01 (10%)</w:t>
            </w:r>
          </w:p>
          <w:p w14:paraId="70FCDDF8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8:03 (9%)</w:t>
            </w:r>
          </w:p>
          <w:p w14:paraId="2FDC5B18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11:01 (9%)</w:t>
            </w:r>
          </w:p>
        </w:tc>
        <w:tc>
          <w:tcPr>
            <w:tcW w:w="2739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9F860E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12:02 (35%)</w:t>
            </w:r>
          </w:p>
          <w:p w14:paraId="09E694DD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15:02 (19%)</w:t>
            </w:r>
          </w:p>
          <w:p w14:paraId="6DE9AA97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7:01 (11%)</w:t>
            </w:r>
          </w:p>
          <w:p w14:paraId="3842478F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15:01 (6%)</w:t>
            </w:r>
          </w:p>
          <w:p w14:paraId="61C01795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16:02 (4%)</w:t>
            </w:r>
          </w:p>
        </w:tc>
        <w:tc>
          <w:tcPr>
            <w:tcW w:w="274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598C8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15:02 (13%)</w:t>
            </w:r>
          </w:p>
          <w:p w14:paraId="6BD2E87A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7:01 (12%)</w:t>
            </w:r>
          </w:p>
          <w:p w14:paraId="152D7687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14:04 (11%)</w:t>
            </w:r>
          </w:p>
          <w:p w14:paraId="0C28C33B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3:01 (9%)</w:t>
            </w:r>
          </w:p>
          <w:p w14:paraId="12D66C07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10:01 (9%)</w:t>
            </w:r>
          </w:p>
        </w:tc>
      </w:tr>
      <w:tr w:rsidR="00D647DE" w:rsidRPr="00D647DE" w14:paraId="3CEEFF47" w14:textId="77777777" w:rsidTr="00D647DE">
        <w:trPr>
          <w:trHeight w:val="585"/>
        </w:trPr>
        <w:tc>
          <w:tcPr>
            <w:tcW w:w="1560" w:type="dxa"/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9490E" w14:textId="77777777" w:rsidR="00D647DE" w:rsidRPr="00D647DE" w:rsidRDefault="00D647DE" w:rsidP="00D647DE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HLA-DRB3</w:t>
            </w:r>
          </w:p>
        </w:tc>
        <w:tc>
          <w:tcPr>
            <w:tcW w:w="27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247887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3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2 (64%)</w:t>
            </w:r>
          </w:p>
          <w:p w14:paraId="4B308FBC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3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3:01 (28%)</w:t>
            </w:r>
          </w:p>
          <w:p w14:paraId="2106FE15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3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1 (8%) </w:t>
            </w:r>
          </w:p>
        </w:tc>
        <w:tc>
          <w:tcPr>
            <w:tcW w:w="27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E3CDA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3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3:01 (75%)</w:t>
            </w:r>
          </w:p>
          <w:p w14:paraId="68814D23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3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2 (19%)</w:t>
            </w:r>
          </w:p>
          <w:p w14:paraId="43791EAB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3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1 (6%) </w:t>
            </w:r>
          </w:p>
        </w:tc>
        <w:tc>
          <w:tcPr>
            <w:tcW w:w="27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A4FA1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3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2 (67%)</w:t>
            </w:r>
          </w:p>
          <w:p w14:paraId="72ED8E3B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3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3:01 (23%)</w:t>
            </w:r>
          </w:p>
          <w:p w14:paraId="1E7656DC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3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1 (10%) </w:t>
            </w:r>
          </w:p>
        </w:tc>
      </w:tr>
      <w:tr w:rsidR="00D647DE" w:rsidRPr="00D647DE" w14:paraId="7A328E51" w14:textId="77777777" w:rsidTr="00D647DE">
        <w:trPr>
          <w:trHeight w:val="390"/>
        </w:trPr>
        <w:tc>
          <w:tcPr>
            <w:tcW w:w="1560" w:type="dxa"/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419F7" w14:textId="77777777" w:rsidR="00D647DE" w:rsidRPr="00D647DE" w:rsidRDefault="00D647DE" w:rsidP="00D647DE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HLA-DRB4</w:t>
            </w:r>
          </w:p>
        </w:tc>
        <w:tc>
          <w:tcPr>
            <w:tcW w:w="2739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4E408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4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3 (84%)</w:t>
            </w:r>
          </w:p>
          <w:p w14:paraId="174CF5CE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4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1 (16%)</w:t>
            </w:r>
          </w:p>
        </w:tc>
        <w:tc>
          <w:tcPr>
            <w:tcW w:w="2739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7E8CB7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4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3 (95%)</w:t>
            </w:r>
          </w:p>
          <w:p w14:paraId="57E9411D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4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1 (5%)</w:t>
            </w:r>
          </w:p>
        </w:tc>
        <w:tc>
          <w:tcPr>
            <w:tcW w:w="274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3E076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4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3 (82%)</w:t>
            </w:r>
          </w:p>
          <w:p w14:paraId="3A76CA10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4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1 (18%)</w:t>
            </w:r>
          </w:p>
        </w:tc>
      </w:tr>
      <w:tr w:rsidR="00D647DE" w:rsidRPr="00D647DE" w14:paraId="75E10ADD" w14:textId="77777777" w:rsidTr="00D647DE">
        <w:trPr>
          <w:trHeight w:val="585"/>
        </w:trPr>
        <w:tc>
          <w:tcPr>
            <w:tcW w:w="1560" w:type="dxa"/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8AB6B6" w14:textId="77777777" w:rsidR="00D647DE" w:rsidRPr="00D647DE" w:rsidRDefault="00D647DE" w:rsidP="00D647DE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HLA-DRB5</w:t>
            </w:r>
          </w:p>
        </w:tc>
        <w:tc>
          <w:tcPr>
            <w:tcW w:w="27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900C34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5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1 (93%)</w:t>
            </w:r>
          </w:p>
          <w:p w14:paraId="0531078E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5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2 (6%)</w:t>
            </w:r>
          </w:p>
          <w:p w14:paraId="44FB774D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5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2 (1%)</w:t>
            </w:r>
          </w:p>
        </w:tc>
        <w:tc>
          <w:tcPr>
            <w:tcW w:w="27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C9EF5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5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1 (62%)</w:t>
            </w:r>
          </w:p>
          <w:p w14:paraId="2B0B22FA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5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2 (35%)</w:t>
            </w:r>
          </w:p>
          <w:p w14:paraId="6549A1F7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5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2 (4%)</w:t>
            </w:r>
          </w:p>
        </w:tc>
        <w:tc>
          <w:tcPr>
            <w:tcW w:w="27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D77611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5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1 (50%)</w:t>
            </w:r>
          </w:p>
          <w:p w14:paraId="68D9553F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5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2 (46%)</w:t>
            </w:r>
          </w:p>
          <w:p w14:paraId="74A84161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R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5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2 (4%)</w:t>
            </w:r>
          </w:p>
        </w:tc>
      </w:tr>
      <w:tr w:rsidR="00D647DE" w:rsidRPr="00D647DE" w14:paraId="2B495B5E" w14:textId="77777777" w:rsidTr="00D647DE">
        <w:trPr>
          <w:trHeight w:val="975"/>
        </w:trPr>
        <w:tc>
          <w:tcPr>
            <w:tcW w:w="1560" w:type="dxa"/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ABE63" w14:textId="77777777" w:rsidR="00D647DE" w:rsidRPr="00D647DE" w:rsidRDefault="00D647DE" w:rsidP="00D647DE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HLA-DQB1</w:t>
            </w:r>
          </w:p>
        </w:tc>
        <w:tc>
          <w:tcPr>
            <w:tcW w:w="2739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6D0C6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3:01 (25%)</w:t>
            </w:r>
          </w:p>
          <w:p w14:paraId="355442F4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6:01 (14%)</w:t>
            </w:r>
          </w:p>
          <w:p w14:paraId="7C994A67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3:03 (12%)</w:t>
            </w:r>
          </w:p>
          <w:p w14:paraId="1FC8415D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1 (8%)</w:t>
            </w:r>
          </w:p>
          <w:p w14:paraId="60804EA5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3:02 (9%)</w:t>
            </w:r>
          </w:p>
        </w:tc>
        <w:tc>
          <w:tcPr>
            <w:tcW w:w="2739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6032F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3:01 (36%)</w:t>
            </w:r>
          </w:p>
          <w:p w14:paraId="3FC4E37D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5:01 (12%)</w:t>
            </w:r>
          </w:p>
          <w:p w14:paraId="7F57FBD6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6:01 (12%)</w:t>
            </w:r>
          </w:p>
          <w:p w14:paraId="6D65413E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5:02 (10%)</w:t>
            </w:r>
          </w:p>
          <w:p w14:paraId="6084D524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1 (7%)</w:t>
            </w:r>
          </w:p>
        </w:tc>
        <w:tc>
          <w:tcPr>
            <w:tcW w:w="2740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F1BC63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6:01 (19%)</w:t>
            </w:r>
          </w:p>
          <w:p w14:paraId="6ED51AE6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1 (13%)</w:t>
            </w:r>
          </w:p>
          <w:p w14:paraId="0075C9D7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3:01 (13%)</w:t>
            </w:r>
          </w:p>
          <w:p w14:paraId="41CD0051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5:01 (13%)</w:t>
            </w:r>
          </w:p>
          <w:p w14:paraId="7091FAA4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β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5:03 (11%)</w:t>
            </w:r>
          </w:p>
        </w:tc>
      </w:tr>
      <w:tr w:rsidR="00D647DE" w:rsidRPr="00D647DE" w14:paraId="6A1A3E52" w14:textId="77777777" w:rsidTr="00D647DE">
        <w:trPr>
          <w:trHeight w:val="975"/>
        </w:trPr>
        <w:tc>
          <w:tcPr>
            <w:tcW w:w="1560" w:type="dxa"/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2ED4E" w14:textId="77777777" w:rsidR="00D647DE" w:rsidRPr="00D647DE" w:rsidRDefault="00D647DE" w:rsidP="00D647DE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CA" w:eastAsia="zh-CN"/>
              </w:rPr>
              <w:t>HLA-DQA1</w:t>
            </w:r>
          </w:p>
        </w:tc>
        <w:tc>
          <w:tcPr>
            <w:tcW w:w="27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6A01A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2 (16%)</w:t>
            </w:r>
          </w:p>
          <w:p w14:paraId="7F88EC51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3:02 (12%)</w:t>
            </w:r>
          </w:p>
          <w:p w14:paraId="42DEEEC4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6:01 (11%)</w:t>
            </w:r>
          </w:p>
          <w:p w14:paraId="7D7A9B1C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5:05 (11%)</w:t>
            </w:r>
          </w:p>
          <w:p w14:paraId="639D6D11" w14:textId="77777777" w:rsidR="00D647DE" w:rsidRPr="00D647DE" w:rsidRDefault="00D647DE" w:rsidP="00D647DE">
            <w:pPr>
              <w:spacing w:before="0" w:after="0"/>
              <w:ind w:firstLine="370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3 (10%)</w:t>
            </w:r>
          </w:p>
        </w:tc>
        <w:tc>
          <w:tcPr>
            <w:tcW w:w="273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E1499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6:01 (34%)</w:t>
            </w:r>
          </w:p>
          <w:p w14:paraId="7F18E8E0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2 (20%)</w:t>
            </w:r>
          </w:p>
          <w:p w14:paraId="79AADB86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1 (13%)</w:t>
            </w:r>
          </w:p>
          <w:p w14:paraId="2AB49127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1 (11%)</w:t>
            </w:r>
          </w:p>
          <w:p w14:paraId="6C31472D" w14:textId="77777777" w:rsidR="00D647DE" w:rsidRPr="00D647DE" w:rsidRDefault="00D647DE" w:rsidP="00D647DE">
            <w:pPr>
              <w:spacing w:before="0" w:after="0"/>
              <w:ind w:firstLine="46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3 (7%)</w:t>
            </w:r>
          </w:p>
        </w:tc>
        <w:tc>
          <w:tcPr>
            <w:tcW w:w="27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48A86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3 (20%)</w:t>
            </w:r>
          </w:p>
          <w:p w14:paraId="2CC31637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2:01 (13%)</w:t>
            </w:r>
          </w:p>
          <w:p w14:paraId="53380629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2 (11%)</w:t>
            </w:r>
          </w:p>
          <w:p w14:paraId="275125FE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4 (11%)</w:t>
            </w:r>
          </w:p>
          <w:p w14:paraId="6F2B459B" w14:textId="77777777" w:rsidR="00D647DE" w:rsidRPr="00D647DE" w:rsidRDefault="00D647DE" w:rsidP="00D647DE">
            <w:pPr>
              <w:spacing w:before="0" w:after="0"/>
              <w:ind w:firstLine="413"/>
              <w:rPr>
                <w:rFonts w:asciiTheme="minorHAnsi" w:eastAsia="Times New Roman" w:hAnsiTheme="minorHAnsi" w:cstheme="minorHAnsi"/>
                <w:szCs w:val="24"/>
                <w:lang w:val="en-CA" w:eastAsia="zh-CN"/>
              </w:rPr>
            </w:pP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DQ</w:t>
            </w:r>
            <w:r w:rsidRPr="00D647DE">
              <w:rPr>
                <w:rFonts w:ascii="Cambria Math" w:eastAsia="Times New Roman" w:hAnsi="Cambria Math" w:cs="Cambria Math"/>
                <w:color w:val="000000"/>
                <w:szCs w:val="24"/>
                <w:lang w:val="en-CA" w:eastAsia="zh-CN"/>
              </w:rPr>
              <w:t>⍺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en-CA" w:eastAsia="zh-CN"/>
              </w:rPr>
              <w:t>1</w:t>
            </w:r>
            <w:r w:rsidRPr="00D647DE">
              <w:rPr>
                <w:rFonts w:asciiTheme="minorHAnsi" w:eastAsia="Times New Roman" w:hAnsiTheme="minorHAnsi" w:cstheme="minorHAnsi"/>
                <w:color w:val="000000"/>
                <w:szCs w:val="24"/>
                <w:lang w:val="en-CA" w:eastAsia="zh-CN"/>
              </w:rPr>
              <w:t>*01:05 (9%)</w:t>
            </w:r>
          </w:p>
        </w:tc>
      </w:tr>
    </w:tbl>
    <w:p w14:paraId="1BA3878D" w14:textId="39AEABC4" w:rsidR="00D647DE" w:rsidRDefault="00D647DE">
      <w:pPr>
        <w:spacing w:before="0" w:after="200" w:line="276" w:lineRule="auto"/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</w:pPr>
      <w:r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br w:type="page"/>
      </w:r>
    </w:p>
    <w:p w14:paraId="4075D2D0" w14:textId="50B64272" w:rsidR="00A9620B" w:rsidRPr="00D751D8" w:rsidRDefault="00A9620B" w:rsidP="005809ED">
      <w:pPr>
        <w:spacing w:before="0" w:after="0"/>
        <w:contextualSpacing/>
        <w:jc w:val="both"/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</w:pPr>
      <w:r w:rsidRPr="001D3D6A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lastRenderedPageBreak/>
        <w:t>Supplementa</w:t>
      </w:r>
      <w:r w:rsidR="00371789" w:rsidRPr="001D3D6A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>ry</w:t>
      </w:r>
      <w:r w:rsidRPr="001D3D6A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 xml:space="preserve"> Table </w:t>
      </w:r>
      <w:r w:rsidR="00126B65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>3</w:t>
      </w:r>
      <w:r w:rsidRPr="001D3D6A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 xml:space="preserve">. </w:t>
      </w:r>
      <w:r w:rsidR="00D751D8" w:rsidRPr="00D751D8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>Baseline demographics as predictors of dnDSA development</w:t>
      </w:r>
      <w:r w:rsidR="001D3D6A" w:rsidRPr="00D751D8"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  <w:t> </w:t>
      </w:r>
    </w:p>
    <w:p w14:paraId="1DA1DBB9" w14:textId="77777777" w:rsidR="001D3D6A" w:rsidRPr="001D3D6A" w:rsidRDefault="001D3D6A" w:rsidP="005809ED">
      <w:pPr>
        <w:spacing w:before="0" w:after="0"/>
        <w:contextualSpacing/>
        <w:jc w:val="both"/>
        <w:rPr>
          <w:rFonts w:ascii="Calibri" w:eastAsia="Times New Roman" w:hAnsi="Calibri" w:cs="Calibri"/>
          <w:b/>
          <w:bCs/>
          <w:color w:val="000000"/>
          <w:szCs w:val="24"/>
          <w:lang w:val="en-CA" w:eastAsia="zh-CN"/>
        </w:rPr>
      </w:pPr>
    </w:p>
    <w:tbl>
      <w:tblPr>
        <w:tblW w:w="9778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0"/>
        <w:gridCol w:w="2694"/>
        <w:gridCol w:w="1984"/>
      </w:tblGrid>
      <w:tr w:rsidR="001D3D6A" w:rsidRPr="001D3D6A" w14:paraId="086F4279" w14:textId="77777777" w:rsidTr="001D3D6A">
        <w:trPr>
          <w:trHeight w:val="195"/>
        </w:trPr>
        <w:tc>
          <w:tcPr>
            <w:tcW w:w="5100" w:type="dxa"/>
            <w:tcBorders>
              <w:top w:val="single" w:sz="4" w:space="0" w:color="auto"/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DDA0F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F335B6" w14:textId="77777777" w:rsidR="001D3D6A" w:rsidRPr="001D3D6A" w:rsidRDefault="001D3D6A" w:rsidP="001D3D6A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SG" w:eastAsia="zh-CN"/>
              </w:rPr>
              <w:t>Hazard Ratio (95% CI)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604CCE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SG" w:eastAsia="zh-CN"/>
              </w:rPr>
              <w:t>p value</w:t>
            </w:r>
          </w:p>
        </w:tc>
      </w:tr>
      <w:tr w:rsidR="001D3D6A" w:rsidRPr="001D3D6A" w14:paraId="27BD9C46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55C1F2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Male Donor</w:t>
            </w:r>
          </w:p>
        </w:tc>
        <w:tc>
          <w:tcPr>
            <w:tcW w:w="269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E3E47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78 (0.36, 1.67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7E9B5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5148</w:t>
            </w:r>
          </w:p>
        </w:tc>
      </w:tr>
      <w:tr w:rsidR="001D3D6A" w:rsidRPr="001D3D6A" w14:paraId="6E77DC6D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0E2E7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Donor Age (per year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AD779B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1.02 (0.99, 1.05) 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25E49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2011</w:t>
            </w:r>
          </w:p>
        </w:tc>
      </w:tr>
      <w:tr w:rsidR="001D3D6A" w:rsidRPr="001D3D6A" w14:paraId="0854C5A8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02D80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Deceased Donor </w:t>
            </w:r>
          </w:p>
        </w:tc>
        <w:tc>
          <w:tcPr>
            <w:tcW w:w="269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EE2A32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1.52 (0.73, 3.16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57776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2609</w:t>
            </w:r>
          </w:p>
        </w:tc>
      </w:tr>
      <w:tr w:rsidR="001D3D6A" w:rsidRPr="001D3D6A" w14:paraId="7DBBC80F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2F8510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Pre-emptive Transplant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109825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96 (0.29, 3.18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99B68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9495</w:t>
            </w:r>
          </w:p>
        </w:tc>
      </w:tr>
      <w:tr w:rsidR="001D3D6A" w:rsidRPr="001D3D6A" w14:paraId="1ED6E801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6DB24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Male Recipient</w:t>
            </w:r>
          </w:p>
        </w:tc>
        <w:tc>
          <w:tcPr>
            <w:tcW w:w="269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1B8F0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1.53 (0.72, 3.2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60A642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2662</w:t>
            </w:r>
          </w:p>
        </w:tc>
      </w:tr>
      <w:tr w:rsidR="001D3D6A" w:rsidRPr="001D3D6A" w14:paraId="6DF3E8F2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F206B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Recipient Age (per year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DB693C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1.00 (0.98, 1.04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0FDC2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6892</w:t>
            </w:r>
          </w:p>
        </w:tc>
      </w:tr>
      <w:tr w:rsidR="001D3D6A" w:rsidRPr="001D3D6A" w14:paraId="32757781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C7437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Recipient Ethnicity (Chinese vs. Other)</w:t>
            </w:r>
          </w:p>
        </w:tc>
        <w:tc>
          <w:tcPr>
            <w:tcW w:w="269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4335D3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84 (0.40, 1.78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74C34E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6532</w:t>
            </w:r>
          </w:p>
        </w:tc>
      </w:tr>
      <w:tr w:rsidR="001D3D6A" w:rsidRPr="001D3D6A" w14:paraId="3AE8C39A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6668E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Time from Dialysis to Transplant (per year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49357E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1.03 (0.95, 1.1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60FCA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4483</w:t>
            </w:r>
          </w:p>
        </w:tc>
      </w:tr>
      <w:tr w:rsidR="001D3D6A" w:rsidRPr="001D3D6A" w14:paraId="1D4BA6CF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4B14E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Delayed Graft Function</w:t>
            </w:r>
          </w:p>
        </w:tc>
        <w:tc>
          <w:tcPr>
            <w:tcW w:w="269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2C651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1.40 (0.57, 3.44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EEE81E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4648</w:t>
            </w:r>
          </w:p>
        </w:tc>
      </w:tr>
      <w:tr w:rsidR="001D3D6A" w:rsidRPr="001D3D6A" w14:paraId="08C88F2F" w14:textId="77777777" w:rsidTr="001D3D6A">
        <w:trPr>
          <w:trHeight w:val="39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B19DA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Induction Immunosuppression </w:t>
            </w:r>
          </w:p>
          <w:p w14:paraId="2E2BCB6A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(</w:t>
            </w:r>
            <w:proofErr w:type="spellStart"/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Basiliximab</w:t>
            </w:r>
            <w:proofErr w:type="spellEnd"/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 xml:space="preserve"> vs. Thymoglobulin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767DD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1.18 (0.48, 2.9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878A1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7134</w:t>
            </w:r>
          </w:p>
        </w:tc>
      </w:tr>
      <w:tr w:rsidR="001D3D6A" w:rsidRPr="001D3D6A" w14:paraId="3D103BC7" w14:textId="77777777" w:rsidTr="001D3D6A">
        <w:trPr>
          <w:trHeight w:val="225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9B79F" w14:textId="0B01E352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Calcineurin</w:t>
            </w:r>
            <w:r w:rsidR="007D2210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 xml:space="preserve"> </w:t>
            </w: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Inhibitor (Cyclosporin</w:t>
            </w:r>
            <w:r w:rsidR="007D2210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e</w:t>
            </w: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 xml:space="preserve"> vs. Tacrolimus)</w:t>
            </w:r>
          </w:p>
        </w:tc>
        <w:tc>
          <w:tcPr>
            <w:tcW w:w="2694" w:type="dxa"/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6156C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2.23 (0.85, 5.85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208EBA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1044</w:t>
            </w:r>
          </w:p>
        </w:tc>
      </w:tr>
      <w:tr w:rsidR="001D3D6A" w:rsidRPr="001D3D6A" w14:paraId="3B9BF7BF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222B3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Anti-metabolite (Mycophenolate vs. Azathioprine)</w:t>
            </w:r>
          </w:p>
        </w:tc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A0BF6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4.60 (0.62, 34.0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9BB87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0.1345</w:t>
            </w:r>
          </w:p>
        </w:tc>
      </w:tr>
      <w:tr w:rsidR="001D3D6A" w:rsidRPr="001D3D6A" w14:paraId="7BBB1E6D" w14:textId="77777777" w:rsidTr="001D3D6A">
        <w:trPr>
          <w:trHeight w:val="225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7C1BB9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NUCOT Alloimmune Risk Categories</w:t>
            </w:r>
          </w:p>
        </w:tc>
        <w:tc>
          <w:tcPr>
            <w:tcW w:w="2694" w:type="dxa"/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07108" w14:textId="77777777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D1E2B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</w:p>
        </w:tc>
      </w:tr>
      <w:tr w:rsidR="001D3D6A" w:rsidRPr="001D3D6A" w14:paraId="5B387A75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B2E63" w14:textId="77777777" w:rsidR="001D3D6A" w:rsidRPr="001D3D6A" w:rsidRDefault="001D3D6A" w:rsidP="001D3D6A">
            <w:pPr>
              <w:spacing w:before="0" w:after="0"/>
              <w:ind w:firstLine="213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Intermediate vs. Low</w:t>
            </w:r>
          </w:p>
        </w:tc>
        <w:tc>
          <w:tcPr>
            <w:tcW w:w="2694" w:type="dxa"/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7F704A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10.4 (1.37, 78.6) 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03CF68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SG" w:eastAsia="zh-CN"/>
              </w:rPr>
              <w:t>0.0237</w:t>
            </w:r>
          </w:p>
        </w:tc>
      </w:tr>
      <w:tr w:rsidR="001D3D6A" w:rsidRPr="001D3D6A" w14:paraId="0D9C1DBA" w14:textId="77777777" w:rsidTr="001D3D6A">
        <w:trPr>
          <w:trHeight w:val="225"/>
        </w:trPr>
        <w:tc>
          <w:tcPr>
            <w:tcW w:w="5100" w:type="dxa"/>
            <w:tcBorders>
              <w:left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EC4C1" w14:textId="77777777" w:rsidR="001D3D6A" w:rsidRPr="001D3D6A" w:rsidRDefault="001D3D6A" w:rsidP="001D3D6A">
            <w:pPr>
              <w:spacing w:before="0" w:after="0"/>
              <w:ind w:firstLine="213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High vs. Intermediate</w:t>
            </w:r>
          </w:p>
        </w:tc>
        <w:tc>
          <w:tcPr>
            <w:tcW w:w="2694" w:type="dxa"/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EE951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4.03 (1.91, 8.52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99B405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SG" w:eastAsia="zh-CN"/>
              </w:rPr>
              <w:t>0.0003</w:t>
            </w:r>
          </w:p>
        </w:tc>
      </w:tr>
      <w:tr w:rsidR="001D3D6A" w:rsidRPr="001D3D6A" w14:paraId="60F15EFC" w14:textId="77777777" w:rsidTr="001D3D6A">
        <w:trPr>
          <w:trHeight w:val="210"/>
        </w:trPr>
        <w:tc>
          <w:tcPr>
            <w:tcW w:w="51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2B2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D306D" w14:textId="77777777" w:rsidR="001D3D6A" w:rsidRPr="001D3D6A" w:rsidRDefault="001D3D6A" w:rsidP="001D3D6A">
            <w:pPr>
              <w:spacing w:before="0" w:after="0"/>
              <w:ind w:firstLine="213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High vs. Low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7A6DC" w14:textId="77777777" w:rsidR="001D3D6A" w:rsidRPr="001D3D6A" w:rsidRDefault="001D3D6A" w:rsidP="001D3D6A">
            <w:pPr>
              <w:spacing w:before="0" w:after="0"/>
              <w:ind w:left="210" w:firstLine="279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Cs w:val="24"/>
                <w:lang w:val="en-SG" w:eastAsia="zh-CN"/>
              </w:rPr>
              <w:t>41.8 (5.43, 322)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B8F08E" w14:textId="77777777" w:rsidR="001D3D6A" w:rsidRPr="001D3D6A" w:rsidRDefault="001D3D6A" w:rsidP="00D751D8">
            <w:pPr>
              <w:spacing w:before="0" w:after="0"/>
              <w:jc w:val="right"/>
              <w:rPr>
                <w:rFonts w:ascii="Calibri" w:eastAsia="Times New Roman" w:hAnsi="Calibri" w:cs="Calibri"/>
                <w:szCs w:val="24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SG" w:eastAsia="zh-CN"/>
              </w:rPr>
              <w:t>0.0003</w:t>
            </w:r>
          </w:p>
        </w:tc>
      </w:tr>
      <w:tr w:rsidR="001D3D6A" w:rsidRPr="001D3D6A" w14:paraId="7586D2AA" w14:textId="77777777" w:rsidTr="001D3D6A">
        <w:trPr>
          <w:trHeight w:val="360"/>
        </w:trPr>
        <w:tc>
          <w:tcPr>
            <w:tcW w:w="977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5DCDD" w14:textId="58E2F5BE" w:rsidR="001D3D6A" w:rsidRPr="001D3D6A" w:rsidRDefault="001D3D6A" w:rsidP="001D3D6A">
            <w:pPr>
              <w:spacing w:before="0" w:after="0"/>
              <w:rPr>
                <w:rFonts w:ascii="Calibri" w:eastAsia="Times New Roman" w:hAnsi="Calibri" w:cs="Calibri"/>
                <w:sz w:val="20"/>
                <w:szCs w:val="20"/>
                <w:lang w:val="en-SG" w:eastAsia="zh-CN"/>
              </w:rPr>
            </w:pPr>
            <w:r w:rsidRPr="001D3D6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*Analysis could not be performed for re-transplants as HLA-DR/DQ dnDSA developed only in recipients receiving their first transplant</w:t>
            </w:r>
          </w:p>
        </w:tc>
      </w:tr>
    </w:tbl>
    <w:p w14:paraId="623471F5" w14:textId="77777777" w:rsidR="005809ED" w:rsidRPr="001D3D6A" w:rsidRDefault="005809ED" w:rsidP="005809ED">
      <w:pPr>
        <w:spacing w:before="0" w:after="0"/>
        <w:contextualSpacing/>
        <w:jc w:val="both"/>
        <w:rPr>
          <w:rFonts w:ascii="Calibri" w:eastAsia="Times New Roman" w:hAnsi="Calibri" w:cs="Calibri"/>
          <w:b/>
          <w:bCs/>
          <w:szCs w:val="24"/>
          <w:lang w:val="en-GB" w:eastAsia="en-GB"/>
        </w:rPr>
      </w:pPr>
    </w:p>
    <w:p w14:paraId="492B410B" w14:textId="77777777" w:rsidR="005809ED" w:rsidRPr="001D3D6A" w:rsidRDefault="005809ED" w:rsidP="00994A3D">
      <w:pPr>
        <w:spacing w:before="100" w:beforeAutospacing="1" w:after="100" w:afterAutospacing="1"/>
        <w:jc w:val="both"/>
        <w:rPr>
          <w:rFonts w:ascii="Calibri" w:eastAsia="Times New Roman" w:hAnsi="Calibri" w:cs="Calibri"/>
          <w:sz w:val="20"/>
          <w:szCs w:val="20"/>
          <w:lang w:val="en-GB" w:eastAsia="en-GB"/>
        </w:rPr>
      </w:pPr>
    </w:p>
    <w:p w14:paraId="1A169BB9" w14:textId="371F68A4" w:rsidR="00371789" w:rsidRPr="001D3D6A" w:rsidRDefault="00371789" w:rsidP="00994A3D">
      <w:pPr>
        <w:spacing w:before="100" w:beforeAutospacing="1" w:after="100" w:afterAutospacing="1"/>
        <w:jc w:val="both"/>
        <w:rPr>
          <w:rFonts w:ascii="Calibri" w:eastAsia="Times New Roman" w:hAnsi="Calibri" w:cs="Calibri"/>
          <w:sz w:val="20"/>
          <w:szCs w:val="20"/>
          <w:lang w:val="en-GB" w:eastAsia="en-GB"/>
        </w:rPr>
      </w:pPr>
    </w:p>
    <w:p w14:paraId="756FE59A" w14:textId="77777777" w:rsidR="00371789" w:rsidRPr="001D3D6A" w:rsidRDefault="00371789">
      <w:pPr>
        <w:spacing w:before="0" w:after="200" w:line="276" w:lineRule="auto"/>
        <w:rPr>
          <w:rFonts w:ascii="Calibri" w:eastAsia="Times New Roman" w:hAnsi="Calibri" w:cs="Calibri"/>
          <w:sz w:val="20"/>
          <w:szCs w:val="20"/>
          <w:lang w:val="en-GB" w:eastAsia="en-GB"/>
        </w:rPr>
      </w:pPr>
      <w:r w:rsidRPr="001D3D6A">
        <w:rPr>
          <w:rFonts w:ascii="Calibri" w:eastAsia="Times New Roman" w:hAnsi="Calibri" w:cs="Calibri"/>
          <w:sz w:val="20"/>
          <w:szCs w:val="20"/>
          <w:lang w:val="en-GB" w:eastAsia="en-GB"/>
        </w:rPr>
        <w:br w:type="page"/>
      </w:r>
    </w:p>
    <w:p w14:paraId="698A5E1F" w14:textId="77777777" w:rsidR="00371789" w:rsidRPr="001D3D6A" w:rsidRDefault="00371789" w:rsidP="00371789">
      <w:pPr>
        <w:spacing w:before="0" w:after="0"/>
        <w:contextualSpacing/>
        <w:rPr>
          <w:rFonts w:ascii="Calibri" w:hAnsi="Calibri" w:cs="Calibri"/>
          <w:b/>
          <w:bCs/>
          <w:color w:val="000000" w:themeColor="text1"/>
        </w:rPr>
      </w:pPr>
      <w:r w:rsidRPr="001D3D6A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ry Figure 1. Death-censored allograft survival by HLA Class of dnDSA </w:t>
      </w:r>
    </w:p>
    <w:p w14:paraId="693BDE7C" w14:textId="77777777" w:rsidR="00371789" w:rsidRPr="001D3D6A" w:rsidRDefault="00371789" w:rsidP="00371789">
      <w:pPr>
        <w:spacing w:before="0" w:after="0"/>
        <w:contextualSpacing/>
        <w:rPr>
          <w:rFonts w:ascii="Calibri" w:hAnsi="Calibri" w:cs="Calibri"/>
          <w:b/>
          <w:bCs/>
          <w:color w:val="000000" w:themeColor="text1"/>
        </w:rPr>
      </w:pPr>
    </w:p>
    <w:p w14:paraId="216FFAF2" w14:textId="18C5CA82" w:rsidR="00371789" w:rsidRPr="001D3D6A" w:rsidRDefault="00371789" w:rsidP="00371789">
      <w:pPr>
        <w:spacing w:before="0" w:after="0"/>
        <w:contextualSpacing/>
        <w:jc w:val="both"/>
        <w:rPr>
          <w:rFonts w:ascii="Calibri" w:hAnsi="Calibri" w:cs="Calibri"/>
          <w:color w:val="000000" w:themeColor="text1"/>
        </w:rPr>
      </w:pPr>
      <w:r w:rsidRPr="001D3D6A">
        <w:rPr>
          <w:rFonts w:ascii="Calibri" w:hAnsi="Calibri" w:cs="Calibri"/>
          <w:color w:val="000000" w:themeColor="text1"/>
          <w:szCs w:val="24"/>
        </w:rPr>
        <w:t xml:space="preserve">Recipients who developed Class II dnDSA with or without Class I had decreased death-censored allograft survival (HR 6.2, 95% CI 1.5-25, p=0.0102) compared to recipients who did not develop dnDSA. No recipients with isolated Class I dnDSA experienced death-censored </w:t>
      </w:r>
      <w:r w:rsidR="008669EA">
        <w:rPr>
          <w:rFonts w:ascii="Calibri" w:hAnsi="Calibri" w:cs="Calibri"/>
          <w:color w:val="000000" w:themeColor="text1"/>
          <w:szCs w:val="24"/>
        </w:rPr>
        <w:t>allo</w:t>
      </w:r>
      <w:r w:rsidRPr="001D3D6A">
        <w:rPr>
          <w:rFonts w:ascii="Calibri" w:hAnsi="Calibri" w:cs="Calibri"/>
          <w:color w:val="000000" w:themeColor="text1"/>
          <w:szCs w:val="24"/>
        </w:rPr>
        <w:t>graft loss.</w:t>
      </w:r>
    </w:p>
    <w:p w14:paraId="5BB94FBB" w14:textId="5F106B1D" w:rsidR="00371789" w:rsidRPr="001D3D6A" w:rsidRDefault="00371789" w:rsidP="00371789">
      <w:pPr>
        <w:spacing w:before="0" w:after="0"/>
        <w:contextualSpacing/>
        <w:rPr>
          <w:rFonts w:ascii="Calibri" w:hAnsi="Calibri" w:cs="Calibri"/>
          <w:b/>
          <w:bCs/>
          <w:color w:val="000000" w:themeColor="text1"/>
        </w:rPr>
      </w:pPr>
    </w:p>
    <w:p w14:paraId="7C49C0F9" w14:textId="4C455C11" w:rsidR="00371789" w:rsidRPr="001D3D6A" w:rsidRDefault="004C33E4" w:rsidP="00371789">
      <w:pPr>
        <w:rPr>
          <w:rFonts w:ascii="Calibri" w:hAnsi="Calibri" w:cs="Calibri"/>
          <w:b/>
          <w:bCs/>
          <w:color w:val="000000" w:themeColor="text1"/>
        </w:rPr>
      </w:pPr>
      <w:r w:rsidRPr="001D3D6A">
        <w:rPr>
          <w:rFonts w:ascii="Calibri" w:hAnsi="Calibri" w:cs="Calibri"/>
          <w:b/>
          <w:bCs/>
          <w:noProof/>
          <w:color w:val="000000" w:themeColor="text1"/>
        </w:rPr>
        <w:drawing>
          <wp:inline distT="0" distB="0" distL="0" distR="0" wp14:anchorId="1BE9D65D" wp14:editId="5477229E">
            <wp:extent cx="5771745" cy="4712677"/>
            <wp:effectExtent l="0" t="0" r="0" b="0"/>
            <wp:docPr id="1277189395" name="Picture 1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189395" name="Picture 1" descr="A graph with numbers and symbol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84695" cy="4723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B4C7B" w14:textId="77777777" w:rsidR="00371789" w:rsidRPr="001D3D6A" w:rsidRDefault="00371789" w:rsidP="00371789">
      <w:pPr>
        <w:rPr>
          <w:rFonts w:ascii="Calibri" w:hAnsi="Calibri" w:cs="Calibri"/>
          <w:b/>
          <w:bCs/>
          <w:color w:val="000000" w:themeColor="text1"/>
        </w:rPr>
      </w:pPr>
    </w:p>
    <w:p w14:paraId="75C83DF8" w14:textId="77777777" w:rsidR="00371789" w:rsidRPr="001D3D6A" w:rsidRDefault="00371789" w:rsidP="00371789">
      <w:pPr>
        <w:rPr>
          <w:rFonts w:ascii="Calibri" w:hAnsi="Calibri" w:cs="Calibri"/>
          <w:b/>
          <w:bCs/>
          <w:color w:val="000000" w:themeColor="text1"/>
        </w:rPr>
      </w:pPr>
    </w:p>
    <w:p w14:paraId="40C89C9D" w14:textId="77777777" w:rsidR="00371789" w:rsidRPr="001D3D6A" w:rsidRDefault="00371789" w:rsidP="00371789">
      <w:pPr>
        <w:rPr>
          <w:rFonts w:ascii="Calibri" w:hAnsi="Calibri" w:cs="Calibri"/>
          <w:b/>
          <w:bCs/>
          <w:color w:val="000000" w:themeColor="text1"/>
        </w:rPr>
      </w:pPr>
    </w:p>
    <w:p w14:paraId="768656AA" w14:textId="5A40D1AE" w:rsidR="00926C7D" w:rsidRPr="001D3D6A" w:rsidRDefault="00926C7D" w:rsidP="00140D9B">
      <w:pPr>
        <w:spacing w:before="0" w:after="200" w:line="276" w:lineRule="auto"/>
        <w:rPr>
          <w:rFonts w:ascii="Calibri" w:hAnsi="Calibri" w:cs="Calibri"/>
          <w:b/>
          <w:bCs/>
          <w:color w:val="000000" w:themeColor="text1"/>
        </w:rPr>
      </w:pPr>
    </w:p>
    <w:sectPr w:rsidR="00926C7D" w:rsidRPr="001D3D6A" w:rsidSect="00A9620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4132B" w14:textId="77777777" w:rsidR="00BC4784" w:rsidRDefault="00BC4784" w:rsidP="00117666">
      <w:pPr>
        <w:spacing w:after="0"/>
      </w:pPr>
      <w:r>
        <w:separator/>
      </w:r>
    </w:p>
  </w:endnote>
  <w:endnote w:type="continuationSeparator" w:id="0">
    <w:p w14:paraId="308AACCC" w14:textId="77777777" w:rsidR="00BC4784" w:rsidRDefault="00BC47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A3BA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3BAB" w:rsidRPr="00E65530" w:rsidRDefault="00C52A7B">
                          <w:pPr>
                            <w:jc w:val="right"/>
                            <w:rPr>
                              <w:rFonts w:ascii="Calibri" w:hAnsi="Calibri" w:cs="Calibri"/>
                              <w:color w:val="000000" w:themeColor="text1"/>
                              <w:szCs w:val="40"/>
                            </w:rPr>
                          </w:pPr>
                          <w:r w:rsidRPr="00E65530">
                            <w:rPr>
                              <w:rFonts w:ascii="Calibri" w:hAnsi="Calibri" w:cs="Calibri"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E65530">
                            <w:rPr>
                              <w:rFonts w:ascii="Calibri" w:hAnsi="Calibri" w:cs="Calibri"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65530">
                            <w:rPr>
                              <w:rFonts w:ascii="Calibri" w:hAnsi="Calibri" w:cs="Calibri"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 w:rsidRPr="00E65530">
                            <w:rPr>
                              <w:rFonts w:ascii="Calibri" w:hAnsi="Calibri" w:cs="Calibri"/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E65530">
                            <w:rPr>
                              <w:rFonts w:ascii="Calibri" w:hAnsi="Calibri" w:cs="Calibri"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A3BAB" w:rsidRPr="00E65530" w:rsidRDefault="00C52A7B">
                    <w:pPr>
                      <w:jc w:val="right"/>
                      <w:rPr>
                        <w:rFonts w:ascii="Calibri" w:hAnsi="Calibri" w:cs="Calibri"/>
                        <w:color w:val="000000" w:themeColor="text1"/>
                        <w:szCs w:val="40"/>
                      </w:rPr>
                    </w:pPr>
                    <w:r w:rsidRPr="00E65530">
                      <w:rPr>
                        <w:rFonts w:ascii="Calibri" w:hAnsi="Calibri" w:cs="Calibri"/>
                        <w:color w:val="000000" w:themeColor="text1"/>
                        <w:szCs w:val="40"/>
                      </w:rPr>
                      <w:fldChar w:fldCharType="begin"/>
                    </w:r>
                    <w:r w:rsidRPr="00E65530">
                      <w:rPr>
                        <w:rFonts w:ascii="Calibri" w:hAnsi="Calibri" w:cs="Calibri"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E65530">
                      <w:rPr>
                        <w:rFonts w:ascii="Calibri" w:hAnsi="Calibri" w:cs="Calibri"/>
                        <w:color w:val="000000" w:themeColor="text1"/>
                        <w:szCs w:val="40"/>
                      </w:rPr>
                      <w:fldChar w:fldCharType="separate"/>
                    </w:r>
                    <w:r w:rsidR="002B4A57" w:rsidRPr="00E65530">
                      <w:rPr>
                        <w:rFonts w:ascii="Calibri" w:hAnsi="Calibri" w:cs="Calibri"/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E65530">
                      <w:rPr>
                        <w:rFonts w:ascii="Calibri" w:hAnsi="Calibri" w:cs="Calibri"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A3BA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3B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A3B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365E9B" w14:textId="77777777" w:rsidR="00BC4784" w:rsidRDefault="00BC4784" w:rsidP="00117666">
      <w:pPr>
        <w:spacing w:after="0"/>
      </w:pPr>
      <w:r>
        <w:separator/>
      </w:r>
    </w:p>
  </w:footnote>
  <w:footnote w:type="continuationSeparator" w:id="0">
    <w:p w14:paraId="5ABA66CE" w14:textId="77777777" w:rsidR="00BC4784" w:rsidRDefault="00BC47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A3BAB" w:rsidRPr="00E65530" w:rsidRDefault="00C52A7B">
    <w:pPr>
      <w:rPr>
        <w:rFonts w:ascii="Calibri" w:hAnsi="Calibri" w:cs="Calibri"/>
      </w:rPr>
    </w:pPr>
    <w:r w:rsidRPr="00E65530">
      <w:rPr>
        <w:rFonts w:ascii="Calibri" w:hAnsi="Calibri" w:cs="Calibri"/>
      </w:rPr>
      <w:ptab w:relativeTo="margin" w:alignment="center" w:leader="none"/>
    </w:r>
    <w:r w:rsidRPr="00E65530">
      <w:rPr>
        <w:rFonts w:ascii="Calibri" w:hAnsi="Calibri" w:cs="Calibri"/>
      </w:rPr>
      <w:ptab w:relativeTo="margin" w:alignment="right" w:leader="none"/>
    </w:r>
    <w:r w:rsidR="001549D3" w:rsidRPr="00E65530">
      <w:rPr>
        <w:rFonts w:ascii="Calibri" w:hAnsi="Calibri" w:cs="Calibri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A3BA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5344414" name="Picture 1453444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5F2"/>
    <w:rsid w:val="00077D53"/>
    <w:rsid w:val="00105FD9"/>
    <w:rsid w:val="00117666"/>
    <w:rsid w:val="00126B65"/>
    <w:rsid w:val="00140D9B"/>
    <w:rsid w:val="00146DB8"/>
    <w:rsid w:val="001549D3"/>
    <w:rsid w:val="00160065"/>
    <w:rsid w:val="00177D84"/>
    <w:rsid w:val="001C0490"/>
    <w:rsid w:val="001D3D6A"/>
    <w:rsid w:val="00267D18"/>
    <w:rsid w:val="002868E2"/>
    <w:rsid w:val="002869C3"/>
    <w:rsid w:val="002936E4"/>
    <w:rsid w:val="002B4A57"/>
    <w:rsid w:val="002C6EF6"/>
    <w:rsid w:val="002C74CA"/>
    <w:rsid w:val="002E54F1"/>
    <w:rsid w:val="00322851"/>
    <w:rsid w:val="003544FB"/>
    <w:rsid w:val="00371789"/>
    <w:rsid w:val="003D2D47"/>
    <w:rsid w:val="003D2F2D"/>
    <w:rsid w:val="003E79F5"/>
    <w:rsid w:val="00401590"/>
    <w:rsid w:val="00447801"/>
    <w:rsid w:val="004527EA"/>
    <w:rsid w:val="00452E9C"/>
    <w:rsid w:val="00454B20"/>
    <w:rsid w:val="0046735F"/>
    <w:rsid w:val="004735C8"/>
    <w:rsid w:val="0049337C"/>
    <w:rsid w:val="004961FF"/>
    <w:rsid w:val="004C33E4"/>
    <w:rsid w:val="00517A89"/>
    <w:rsid w:val="005250F2"/>
    <w:rsid w:val="00525438"/>
    <w:rsid w:val="005809ED"/>
    <w:rsid w:val="00584735"/>
    <w:rsid w:val="00593EEA"/>
    <w:rsid w:val="005A5EEE"/>
    <w:rsid w:val="006220B0"/>
    <w:rsid w:val="006375C7"/>
    <w:rsid w:val="00654E8F"/>
    <w:rsid w:val="00660D05"/>
    <w:rsid w:val="006820B1"/>
    <w:rsid w:val="006B7D14"/>
    <w:rsid w:val="006C052F"/>
    <w:rsid w:val="00701727"/>
    <w:rsid w:val="0070566C"/>
    <w:rsid w:val="00706C2C"/>
    <w:rsid w:val="00714C50"/>
    <w:rsid w:val="00725A7D"/>
    <w:rsid w:val="00727C5E"/>
    <w:rsid w:val="007501BE"/>
    <w:rsid w:val="00790BB3"/>
    <w:rsid w:val="007A3BFF"/>
    <w:rsid w:val="007C206C"/>
    <w:rsid w:val="007D2210"/>
    <w:rsid w:val="007E09B3"/>
    <w:rsid w:val="00803D24"/>
    <w:rsid w:val="0080400C"/>
    <w:rsid w:val="00817DD6"/>
    <w:rsid w:val="00824A22"/>
    <w:rsid w:val="008669EA"/>
    <w:rsid w:val="00885156"/>
    <w:rsid w:val="009151AA"/>
    <w:rsid w:val="00926C7D"/>
    <w:rsid w:val="0093429D"/>
    <w:rsid w:val="00943573"/>
    <w:rsid w:val="00970F7D"/>
    <w:rsid w:val="0097393A"/>
    <w:rsid w:val="00994A3D"/>
    <w:rsid w:val="009C2B12"/>
    <w:rsid w:val="009C70F3"/>
    <w:rsid w:val="009F4BDA"/>
    <w:rsid w:val="00A131B3"/>
    <w:rsid w:val="00A174D9"/>
    <w:rsid w:val="00A31157"/>
    <w:rsid w:val="00A569CD"/>
    <w:rsid w:val="00A70585"/>
    <w:rsid w:val="00A9620B"/>
    <w:rsid w:val="00AB5EE2"/>
    <w:rsid w:val="00AB6715"/>
    <w:rsid w:val="00B1671E"/>
    <w:rsid w:val="00B25EB8"/>
    <w:rsid w:val="00B354E1"/>
    <w:rsid w:val="00B37F4D"/>
    <w:rsid w:val="00B842A3"/>
    <w:rsid w:val="00BC2C71"/>
    <w:rsid w:val="00BC4784"/>
    <w:rsid w:val="00C52A7B"/>
    <w:rsid w:val="00C56BAF"/>
    <w:rsid w:val="00C679AA"/>
    <w:rsid w:val="00C75972"/>
    <w:rsid w:val="00CC0A3A"/>
    <w:rsid w:val="00CD066B"/>
    <w:rsid w:val="00CE4FEE"/>
    <w:rsid w:val="00D647DE"/>
    <w:rsid w:val="00D751D8"/>
    <w:rsid w:val="00DB59C3"/>
    <w:rsid w:val="00DC259A"/>
    <w:rsid w:val="00DE23E8"/>
    <w:rsid w:val="00E52377"/>
    <w:rsid w:val="00E64E17"/>
    <w:rsid w:val="00E65530"/>
    <w:rsid w:val="00E81639"/>
    <w:rsid w:val="00E866C9"/>
    <w:rsid w:val="00EA3BAB"/>
    <w:rsid w:val="00EA3D3C"/>
    <w:rsid w:val="00ED79C2"/>
    <w:rsid w:val="00F43447"/>
    <w:rsid w:val="00F46900"/>
    <w:rsid w:val="00F541D4"/>
    <w:rsid w:val="00F61D3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A9620B"/>
  </w:style>
  <w:style w:type="paragraph" w:customStyle="1" w:styleId="TableStyle2">
    <w:name w:val="Table Style 2"/>
    <w:rsid w:val="00126B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val="en-CA" w:eastAsia="zh-C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88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4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mett Wong</cp:lastModifiedBy>
  <cp:revision>3</cp:revision>
  <cp:lastPrinted>2013-10-03T12:51:00Z</cp:lastPrinted>
  <dcterms:created xsi:type="dcterms:W3CDTF">2024-07-09T20:41:00Z</dcterms:created>
  <dcterms:modified xsi:type="dcterms:W3CDTF">2024-08-07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